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730F0" w14:textId="77777777" w:rsidR="004F75D3" w:rsidRPr="00677097" w:rsidRDefault="004F75D3" w:rsidP="004F75D3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0" w:name="_Ref177562352"/>
      <w:bookmarkStart w:id="1" w:name="_Toc180132469"/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bookmarkEnd w:id="0"/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2: Variant calling statistics for single nucleotide polymorphisms (SNPs) according to: varying minor allele frequency (MAF), linkage disequilibrium (LD) and outlier filters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1084"/>
        <w:gridCol w:w="1723"/>
        <w:gridCol w:w="1178"/>
        <w:gridCol w:w="916"/>
        <w:gridCol w:w="2048"/>
      </w:tblGrid>
      <w:tr w:rsidR="004F75D3" w:rsidRPr="000460DC" w14:paraId="71DF1D40" w14:textId="77777777" w:rsidTr="00FB1709">
        <w:trPr>
          <w:trHeight w:val="20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D6EE3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3AC25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SNP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FCB53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SNPs/kilobas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81EB9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Mean depth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5F7F6484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% missing dat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FF678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Analyses</w:t>
            </w:r>
          </w:p>
        </w:tc>
      </w:tr>
      <w:tr w:rsidR="004F75D3" w:rsidRPr="000460DC" w14:paraId="574B3B16" w14:textId="77777777" w:rsidTr="00FB1709">
        <w:trPr>
          <w:trHeight w:val="20"/>
        </w:trPr>
        <w:tc>
          <w:tcPr>
            <w:tcW w:w="2104" w:type="dxa"/>
            <w:tcBorders>
              <w:top w:val="single" w:sz="4" w:space="0" w:color="auto"/>
            </w:tcBorders>
            <w:noWrap/>
            <w:hideMark/>
          </w:tcPr>
          <w:p w14:paraId="17722148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No filters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1073728B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3,770,953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14:paraId="37FDF87E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2532C3E1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27915ADE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0E57BF1C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 </w:t>
            </w:r>
          </w:p>
        </w:tc>
      </w:tr>
      <w:tr w:rsidR="004F75D3" w:rsidRPr="000460DC" w14:paraId="18C529E3" w14:textId="77777777" w:rsidTr="00FB1709">
        <w:trPr>
          <w:trHeight w:val="20"/>
        </w:trPr>
        <w:tc>
          <w:tcPr>
            <w:tcW w:w="2104" w:type="dxa"/>
            <w:noWrap/>
            <w:hideMark/>
          </w:tcPr>
          <w:p w14:paraId="7C269162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F0.00 - LD</w:t>
            </w:r>
          </w:p>
        </w:tc>
        <w:tc>
          <w:tcPr>
            <w:tcW w:w="1037" w:type="dxa"/>
            <w:noWrap/>
            <w:hideMark/>
          </w:tcPr>
          <w:p w14:paraId="6EA446FF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957,330</w:t>
            </w:r>
          </w:p>
        </w:tc>
        <w:tc>
          <w:tcPr>
            <w:tcW w:w="1745" w:type="dxa"/>
            <w:noWrap/>
            <w:hideMark/>
          </w:tcPr>
          <w:p w14:paraId="2F44A225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92" w:type="dxa"/>
            <w:noWrap/>
            <w:hideMark/>
          </w:tcPr>
          <w:p w14:paraId="770D2281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874" w:type="dxa"/>
          </w:tcPr>
          <w:p w14:paraId="4DF1B07D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074" w:type="dxa"/>
            <w:noWrap/>
            <w:hideMark/>
          </w:tcPr>
          <w:p w14:paraId="4C0C8E8A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Kinship, summary statistics</w:t>
            </w:r>
          </w:p>
        </w:tc>
      </w:tr>
      <w:tr w:rsidR="004F75D3" w:rsidRPr="000460DC" w14:paraId="3297E09B" w14:textId="77777777" w:rsidTr="00FB1709">
        <w:trPr>
          <w:trHeight w:val="20"/>
        </w:trPr>
        <w:tc>
          <w:tcPr>
            <w:tcW w:w="2104" w:type="dxa"/>
            <w:noWrap/>
            <w:hideMark/>
          </w:tcPr>
          <w:p w14:paraId="5EE4B691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F0.05 - LD</w:t>
            </w:r>
          </w:p>
        </w:tc>
        <w:tc>
          <w:tcPr>
            <w:tcW w:w="1037" w:type="dxa"/>
            <w:noWrap/>
            <w:hideMark/>
          </w:tcPr>
          <w:p w14:paraId="073CAEFF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88,131</w:t>
            </w:r>
          </w:p>
        </w:tc>
        <w:tc>
          <w:tcPr>
            <w:tcW w:w="1745" w:type="dxa"/>
            <w:noWrap/>
            <w:hideMark/>
          </w:tcPr>
          <w:p w14:paraId="3E1229B4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92" w:type="dxa"/>
            <w:noWrap/>
            <w:hideMark/>
          </w:tcPr>
          <w:p w14:paraId="59D6B9A7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874" w:type="dxa"/>
          </w:tcPr>
          <w:p w14:paraId="1D9D1EA7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074" w:type="dxa"/>
            <w:noWrap/>
            <w:hideMark/>
          </w:tcPr>
          <w:p w14:paraId="2FAD9E1F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DAPC, admixture, summary statistics, GEA</w:t>
            </w:r>
            <w:r>
              <w:rPr>
                <w:rFonts w:ascii="Times New Roman" w:hAnsi="Times New Roman" w:cs="Times New Roman"/>
              </w:rPr>
              <w:t>, K-means</w:t>
            </w:r>
          </w:p>
        </w:tc>
      </w:tr>
      <w:tr w:rsidR="004F75D3" w:rsidRPr="000460DC" w14:paraId="7F6C7726" w14:textId="77777777" w:rsidTr="00FB1709">
        <w:trPr>
          <w:trHeight w:val="20"/>
        </w:trPr>
        <w:tc>
          <w:tcPr>
            <w:tcW w:w="2104" w:type="dxa"/>
            <w:tcBorders>
              <w:bottom w:val="single" w:sz="4" w:space="0" w:color="auto"/>
            </w:tcBorders>
            <w:noWrap/>
            <w:hideMark/>
          </w:tcPr>
          <w:p w14:paraId="07906FE1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F0.05 - LD - outliers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4B20CED9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26,386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noWrap/>
            <w:hideMark/>
          </w:tcPr>
          <w:p w14:paraId="44AC38F1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1E1154C9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9EE77B1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noWrap/>
            <w:hideMark/>
          </w:tcPr>
          <w:p w14:paraId="6C727E84" w14:textId="77777777" w:rsidR="004F75D3" w:rsidRPr="00677097" w:rsidRDefault="004F75D3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Admixture, summary statistics, GEA</w:t>
            </w:r>
          </w:p>
        </w:tc>
      </w:tr>
    </w:tbl>
    <w:p w14:paraId="6DEC7B90" w14:textId="73616DD9" w:rsidR="00FD5344" w:rsidRPr="004F75D3" w:rsidRDefault="00FD5344" w:rsidP="004F75D3"/>
    <w:sectPr w:rsidR="00FD5344" w:rsidRPr="004F7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AC"/>
    <w:rsid w:val="00110C80"/>
    <w:rsid w:val="00294F56"/>
    <w:rsid w:val="004C65A9"/>
    <w:rsid w:val="004F4AE7"/>
    <w:rsid w:val="004F75D3"/>
    <w:rsid w:val="005658EB"/>
    <w:rsid w:val="00594027"/>
    <w:rsid w:val="00642687"/>
    <w:rsid w:val="006A0324"/>
    <w:rsid w:val="00717208"/>
    <w:rsid w:val="007715A4"/>
    <w:rsid w:val="0082246D"/>
    <w:rsid w:val="008858AC"/>
    <w:rsid w:val="0092712F"/>
    <w:rsid w:val="00A226E5"/>
    <w:rsid w:val="00A73BBF"/>
    <w:rsid w:val="00BC314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8390"/>
  <w15:chartTrackingRefBased/>
  <w15:docId w15:val="{93840EDC-AB03-4C8E-9178-D2BF7E0E8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5D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8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8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8A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8A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8A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8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8A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8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8A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5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8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8A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5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8A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85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8A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58AC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8858AC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4F4AE7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65A9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4C65A9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13:00Z</dcterms:created>
  <dcterms:modified xsi:type="dcterms:W3CDTF">2025-07-29T22:13:00Z</dcterms:modified>
</cp:coreProperties>
</file>